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AD2EE" w14:textId="4914BCAF" w:rsidR="00924DC9" w:rsidRDefault="00924DC9" w:rsidP="00C530D0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C530D0">
        <w:rPr>
          <w:rFonts w:ascii="Times New Roman" w:hAnsi="Times New Roman" w:cs="Times New Roman"/>
          <w:b/>
          <w:sz w:val="22"/>
          <w:szCs w:val="22"/>
        </w:rPr>
        <w:t xml:space="preserve">Acute and late ocular toxicity scoring system as proposed by </w:t>
      </w:r>
      <w:r w:rsidR="00341D3E" w:rsidRPr="00C530D0">
        <w:rPr>
          <w:rFonts w:ascii="Times New Roman" w:hAnsi="Times New Roman" w:cs="Times New Roman"/>
          <w:b/>
          <w:sz w:val="22"/>
          <w:szCs w:val="22"/>
        </w:rPr>
        <w:t xml:space="preserve">and adapted from </w:t>
      </w:r>
      <w:r w:rsidRPr="00C530D0">
        <w:rPr>
          <w:rFonts w:ascii="Times New Roman" w:hAnsi="Times New Roman" w:cs="Times New Roman"/>
          <w:b/>
          <w:sz w:val="22"/>
          <w:szCs w:val="22"/>
        </w:rPr>
        <w:t>Lawrence et al.</w:t>
      </w:r>
      <w:r w:rsidR="00F671C0" w:rsidRPr="00C530D0">
        <w:rPr>
          <w:rFonts w:ascii="Times New Roman" w:hAnsi="Times New Roman" w:cs="Times New Roman"/>
          <w:b/>
          <w:sz w:val="22"/>
          <w:szCs w:val="22"/>
        </w:rPr>
        <w:t xml:space="preserve"> (2010)</w:t>
      </w:r>
      <w:r w:rsidR="00F671C0" w:rsidRPr="00C530D0">
        <w:rPr>
          <w:rFonts w:ascii="Times New Roman" w:hAnsi="Times New Roman" w:cs="Times New Roman"/>
          <w:b/>
          <w:sz w:val="22"/>
          <w:szCs w:val="22"/>
        </w:rPr>
        <w:fldChar w:fldCharType="begin">
          <w:fldData xml:space="preserve">PEVuZE5vdGU+PENpdGU+PEF1dGhvcj5MYXdyZW5jZTwvQXV0aG9yPjxZZWFyPjIwMTA8L1llYXI+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</w:fldData>
        </w:fldChar>
      </w:r>
      <w:r w:rsidR="00F671C0" w:rsidRPr="00C530D0">
        <w:rPr>
          <w:rFonts w:ascii="Times New Roman" w:hAnsi="Times New Roman" w:cs="Times New Roman"/>
          <w:b/>
          <w:sz w:val="22"/>
          <w:szCs w:val="22"/>
        </w:rPr>
        <w:instrText xml:space="preserve"> ADDIN EN.CITE </w:instrText>
      </w:r>
      <w:r w:rsidR="00F671C0" w:rsidRPr="00C530D0">
        <w:rPr>
          <w:rFonts w:ascii="Times New Roman" w:hAnsi="Times New Roman" w:cs="Times New Roman"/>
          <w:b/>
          <w:sz w:val="22"/>
          <w:szCs w:val="22"/>
        </w:rPr>
        <w:fldChar w:fldCharType="begin">
          <w:fldData xml:space="preserve">PEVuZE5vdGU+PENpdGU+PEF1dGhvcj5MYXdyZW5jZTwvQXV0aG9yPjxZZWFyPjIwMTA8L1llYXI+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</w:fldData>
        </w:fldChar>
      </w:r>
      <w:r w:rsidR="00F671C0" w:rsidRPr="00C530D0">
        <w:rPr>
          <w:rFonts w:ascii="Times New Roman" w:hAnsi="Times New Roman" w:cs="Times New Roman"/>
          <w:b/>
          <w:sz w:val="22"/>
          <w:szCs w:val="22"/>
        </w:rPr>
        <w:instrText xml:space="preserve"> ADDIN EN.CITE.DATA </w:instrText>
      </w:r>
      <w:r w:rsidR="00F671C0" w:rsidRPr="00C530D0">
        <w:rPr>
          <w:rFonts w:ascii="Times New Roman" w:hAnsi="Times New Roman" w:cs="Times New Roman"/>
          <w:b/>
          <w:sz w:val="22"/>
          <w:szCs w:val="22"/>
        </w:rPr>
      </w:r>
      <w:r w:rsidR="00F671C0" w:rsidRPr="00C530D0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="00F671C0" w:rsidRPr="00C530D0">
        <w:rPr>
          <w:rFonts w:ascii="Times New Roman" w:hAnsi="Times New Roman" w:cs="Times New Roman"/>
          <w:b/>
          <w:sz w:val="22"/>
          <w:szCs w:val="22"/>
        </w:rPr>
      </w:r>
      <w:r w:rsidR="00F671C0" w:rsidRPr="00C530D0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F671C0" w:rsidRPr="00C530D0">
        <w:rPr>
          <w:rFonts w:ascii="Times New Roman" w:hAnsi="Times New Roman" w:cs="Times New Roman"/>
          <w:b/>
          <w:noProof/>
          <w:sz w:val="22"/>
          <w:szCs w:val="22"/>
          <w:vertAlign w:val="superscript"/>
        </w:rPr>
        <w:t>2</w:t>
      </w:r>
      <w:r w:rsidR="00F671C0" w:rsidRPr="00C530D0">
        <w:rPr>
          <w:rFonts w:ascii="Times New Roman" w:hAnsi="Times New Roman" w:cs="Times New Roman"/>
          <w:b/>
          <w:noProof/>
          <w:sz w:val="22"/>
          <w:szCs w:val="22"/>
          <w:vertAlign w:val="superscript"/>
        </w:rPr>
        <w:t>2</w:t>
      </w:r>
      <w:r w:rsidR="00F671C0" w:rsidRPr="00C530D0">
        <w:rPr>
          <w:rFonts w:ascii="Times New Roman" w:hAnsi="Times New Roman" w:cs="Times New Roman"/>
          <w:b/>
          <w:sz w:val="22"/>
          <w:szCs w:val="22"/>
        </w:rPr>
        <w:fldChar w:fldCharType="end"/>
      </w:r>
    </w:p>
    <w:p w14:paraId="3B977119" w14:textId="77777777" w:rsidR="00C530D0" w:rsidRPr="00C530D0" w:rsidRDefault="00C530D0" w:rsidP="00C530D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Style w:val="TableGrid"/>
        <w:tblW w:w="921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2551"/>
      </w:tblGrid>
      <w:tr w:rsidR="00C530D0" w:rsidRPr="00C530D0" w14:paraId="7F756DAA" w14:textId="77777777" w:rsidTr="00C530D0">
        <w:tc>
          <w:tcPr>
            <w:tcW w:w="6663" w:type="dxa"/>
            <w:tcBorders>
              <w:top w:val="single" w:sz="12" w:space="0" w:color="auto"/>
              <w:bottom w:val="single" w:sz="4" w:space="0" w:color="auto"/>
            </w:tcBorders>
          </w:tcPr>
          <w:p w14:paraId="0D7AB6C7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b/>
                <w:sz w:val="22"/>
                <w:szCs w:val="22"/>
              </w:rPr>
              <w:t>Clinical symptom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37C29A41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b/>
                <w:sz w:val="22"/>
                <w:szCs w:val="22"/>
              </w:rPr>
              <w:t>Grade</w:t>
            </w:r>
          </w:p>
        </w:tc>
      </w:tr>
      <w:tr w:rsidR="00C530D0" w:rsidRPr="00C530D0" w14:paraId="306D28AA" w14:textId="77777777" w:rsidTr="00C530D0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56FD0D44" w14:textId="54091745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Conjunctivitis and/or blepharitis</w:t>
            </w:r>
            <w:r w:rsidRPr="00C530D0">
              <w:rPr>
                <w:rFonts w:ascii="Times New Roman" w:hAnsi="Times New Roman" w:cs="Times New Roman"/>
                <w:sz w:val="22"/>
                <w:szCs w:val="22"/>
              </w:rPr>
              <w:br/>
              <w:t>(conjunctival hyperemia and/ or blepharospasm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4F2C2F1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302D7E34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5C4F64E2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6CDE23B1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210C253B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530D0" w:rsidRPr="00C530D0" w14:paraId="6E409CD0" w14:textId="77777777" w:rsidTr="00C530D0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66BDCB1C" w14:textId="6AC1AE13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 xml:space="preserve">Keratitis </w:t>
            </w:r>
            <w:r w:rsidRPr="00C530D0">
              <w:rPr>
                <w:rFonts w:ascii="Times New Roman" w:hAnsi="Times New Roman" w:cs="Times New Roman"/>
                <w:sz w:val="22"/>
                <w:szCs w:val="22"/>
              </w:rPr>
              <w:br/>
              <w:t>(presence of lipid corneal degeneration, corneal edema, scarring, pigmentation and/or corneal vascularization; (considered keratoconjunctivitis if associated with conjunctivitis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A25EAB5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3BA9ED0F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00F820FC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4A16106E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4B811E3C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530D0" w:rsidRPr="00C530D0" w14:paraId="6666FC3F" w14:textId="77777777" w:rsidTr="00C530D0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3FCCD1B2" w14:textId="6FDA1006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Ulcerative kerato-conjunctivitis with or without blepharitis</w:t>
            </w:r>
            <w:r w:rsidRPr="00C530D0">
              <w:rPr>
                <w:rFonts w:ascii="Times New Roman" w:hAnsi="Times New Roman" w:cs="Times New Roman"/>
                <w:sz w:val="22"/>
                <w:szCs w:val="22"/>
              </w:rPr>
              <w:br/>
              <w:t>(characterized by fluorescein stain retention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F957680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13EFE85D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75B205C8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4994CD3B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6C9228C6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530D0" w:rsidRPr="00C530D0" w14:paraId="68515AF4" w14:textId="77777777" w:rsidTr="00C530D0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17E7E617" w14:textId="1BA5AD9E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 xml:space="preserve">Keratoconjunctivitis sicca </w:t>
            </w:r>
            <w:r w:rsidRPr="00C530D0">
              <w:rPr>
                <w:rFonts w:ascii="Times New Roman" w:hAnsi="Times New Roman" w:cs="Times New Roman"/>
                <w:sz w:val="22"/>
                <w:szCs w:val="22"/>
              </w:rPr>
              <w:br/>
              <w:t>(Schirmer tear test &lt;10mm/minute and compatible clinical signs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672B4BB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698C427F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44DFF6CD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5F0BE931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66FDEB05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530D0" w:rsidRPr="00C530D0" w14:paraId="55D4A98D" w14:textId="77777777" w:rsidTr="00C530D0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141B3163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 xml:space="preserve">Anterior uveitis </w:t>
            </w:r>
            <w:r w:rsidRPr="00C530D0">
              <w:rPr>
                <w:rFonts w:ascii="Times New Roman" w:hAnsi="Times New Roman" w:cs="Times New Roman"/>
                <w:sz w:val="22"/>
                <w:szCs w:val="22"/>
              </w:rPr>
              <w:br/>
              <w:t>(ocular vascular injection, aqueous flare/ cell, miosis, or intraocular pressure below normal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2426845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78A71FF1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3E814A93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0116C425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616F71A4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530D0" w:rsidRPr="00C530D0" w14:paraId="120490AC" w14:textId="77777777" w:rsidTr="00C530D0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5A796A2D" w14:textId="3E024E8E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 xml:space="preserve">Presumed radiation-induced cataracts </w:t>
            </w:r>
            <w:r w:rsidRPr="00C530D0">
              <w:rPr>
                <w:rFonts w:ascii="Times New Roman" w:hAnsi="Times New Roman" w:cs="Times New Roman"/>
                <w:sz w:val="22"/>
                <w:szCs w:val="22"/>
              </w:rPr>
              <w:br/>
              <w:t>(progressive opacification of the lens compared to that noted before radiation therapy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EEB2606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1E1EA0AE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1806E74A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5BE3BE93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4B12EC30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530D0" w:rsidRPr="00C530D0" w14:paraId="56513689" w14:textId="77777777" w:rsidTr="00C530D0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542ED14D" w14:textId="798C745A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 xml:space="preserve">Retinopathy/optic neuropathy </w:t>
            </w:r>
            <w:r w:rsidRPr="00C530D0">
              <w:rPr>
                <w:rFonts w:ascii="Times New Roman" w:hAnsi="Times New Roman" w:cs="Times New Roman"/>
                <w:sz w:val="22"/>
                <w:szCs w:val="22"/>
              </w:rPr>
              <w:br/>
              <w:t>(retinal hemorrhages, detachment, degeneration, or optic nerve damage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320675E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2D2A464F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49D81147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011B9CB3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1B573295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530D0" w:rsidRPr="00C530D0" w14:paraId="22A4D813" w14:textId="77777777" w:rsidTr="00C530D0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04A60169" w14:textId="1C588793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F90D23D" w14:textId="0B55D504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30D0" w:rsidRPr="00C530D0" w14:paraId="4D121E4F" w14:textId="77777777" w:rsidTr="00C530D0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29021264" w14:textId="76D9C049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Acute toxici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F8856BA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C530D0" w:rsidRPr="00C530D0" w14:paraId="7A209E91" w14:textId="77777777" w:rsidTr="00C530D0">
        <w:tc>
          <w:tcPr>
            <w:tcW w:w="6663" w:type="dxa"/>
            <w:tcBorders>
              <w:top w:val="single" w:sz="4" w:space="0" w:color="auto"/>
              <w:bottom w:val="single" w:sz="12" w:space="0" w:color="auto"/>
            </w:tcBorders>
          </w:tcPr>
          <w:p w14:paraId="4B21A29A" w14:textId="1AB29573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Late toxici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</w:tcPr>
          <w:p w14:paraId="6467C8FB" w14:textId="77777777" w:rsidR="00C530D0" w:rsidRPr="00C530D0" w:rsidRDefault="00C530D0" w:rsidP="00C530D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30D0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</w:tbl>
    <w:p w14:paraId="50701E7B" w14:textId="77777777" w:rsidR="00924DC9" w:rsidRPr="00C530D0" w:rsidRDefault="00924DC9" w:rsidP="00C530D0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8A45C74" w14:textId="3D0169A9" w:rsidR="00341D3E" w:rsidRPr="00C530D0" w:rsidRDefault="00341D3E" w:rsidP="00C530D0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C530D0">
        <w:rPr>
          <w:rFonts w:ascii="Times New Roman" w:hAnsi="Times New Roman" w:cs="Times New Roman"/>
          <w:sz w:val="22"/>
          <w:szCs w:val="22"/>
        </w:rPr>
        <w:t xml:space="preserve">All ocular examinations, including slit-lamp </w:t>
      </w:r>
      <w:proofErr w:type="spellStart"/>
      <w:r w:rsidRPr="00C530D0">
        <w:rPr>
          <w:rFonts w:ascii="Times New Roman" w:hAnsi="Times New Roman" w:cs="Times New Roman"/>
          <w:sz w:val="22"/>
          <w:szCs w:val="22"/>
        </w:rPr>
        <w:t>biomicroscopy</w:t>
      </w:r>
      <w:proofErr w:type="spellEnd"/>
      <w:r w:rsidRPr="00C530D0">
        <w:rPr>
          <w:rFonts w:ascii="Times New Roman" w:hAnsi="Times New Roman" w:cs="Times New Roman"/>
          <w:sz w:val="22"/>
          <w:szCs w:val="22"/>
        </w:rPr>
        <w:t>, indirect ophthalmoscopy, Schirmer tear testing, fluorescein and Rose Bengal staining, and applanation tonometry are performed by a Board-certified veterinary ophthalmologist.</w:t>
      </w:r>
    </w:p>
    <w:p w14:paraId="7A95AE6E" w14:textId="77777777" w:rsidR="00341D3E" w:rsidRPr="00C530D0" w:rsidRDefault="00341D3E" w:rsidP="00C530D0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C530D0">
        <w:rPr>
          <w:rFonts w:ascii="Times New Roman" w:hAnsi="Times New Roman" w:cs="Times New Roman"/>
          <w:sz w:val="22"/>
          <w:szCs w:val="22"/>
        </w:rPr>
        <w:t>Changes are classified as acute if they occur within 1 month of completion of radiotherapy and late if they occur after this time.</w:t>
      </w:r>
    </w:p>
    <w:p w14:paraId="0BC5FC9D" w14:textId="490BEBBD" w:rsidR="00A02F38" w:rsidRPr="00C530D0" w:rsidRDefault="00924DC9" w:rsidP="00C530D0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C530D0">
        <w:rPr>
          <w:rFonts w:ascii="Times New Roman" w:hAnsi="Times New Roman" w:cs="Times New Roman"/>
          <w:sz w:val="22"/>
          <w:szCs w:val="22"/>
        </w:rPr>
        <w:t xml:space="preserve">All ocular changes are qualitatively scored from 0-4; grade 0 indicates no abnormalities, grade 1 indicates changes only visible to an experienced ophthalmologist/observer using magnification and bright focal </w:t>
      </w:r>
      <w:r w:rsidRPr="00C530D0">
        <w:rPr>
          <w:rFonts w:ascii="Times New Roman" w:hAnsi="Times New Roman" w:cs="Times New Roman"/>
          <w:sz w:val="22"/>
          <w:szCs w:val="22"/>
        </w:rPr>
        <w:lastRenderedPageBreak/>
        <w:t xml:space="preserve">illumination, grade 2 represents mild, grade 3 moderate, and grade 4 maximally severe changes. </w:t>
      </w:r>
      <w:r w:rsidRPr="00C530D0">
        <w:rPr>
          <w:rFonts w:ascii="Times New Roman" w:hAnsi="Times New Roman" w:cs="Times New Roman"/>
          <w:sz w:val="22"/>
          <w:szCs w:val="22"/>
        </w:rPr>
        <w:br/>
        <w:t xml:space="preserve">Apart from grade, ocular changes are classified into the above tabulated clinical syndromes. The first three (1-3) are mutually exclusive </w:t>
      </w:r>
      <w:r w:rsidR="00341D3E" w:rsidRPr="00C530D0">
        <w:rPr>
          <w:rFonts w:ascii="Times New Roman" w:hAnsi="Times New Roman" w:cs="Times New Roman"/>
          <w:sz w:val="22"/>
          <w:szCs w:val="22"/>
        </w:rPr>
        <w:t>and the score that is assigned is the most severe complication manifested in either eye during the entire period of follow-up.</w:t>
      </w:r>
    </w:p>
    <w:sectPr w:rsidR="00A02F38" w:rsidRPr="00C530D0" w:rsidSect="00C530D0">
      <w:footerReference w:type="even" r:id="rId8"/>
      <w:footerReference w:type="default" r:id="rId9"/>
      <w:pgSz w:w="11900" w:h="16840"/>
      <w:pgMar w:top="1134" w:right="1077" w:bottom="1134" w:left="107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6FD2A0" w14:textId="77777777" w:rsidR="00E27C53" w:rsidRDefault="00E27C53" w:rsidP="00D67B57">
      <w:r>
        <w:separator/>
      </w:r>
    </w:p>
  </w:endnote>
  <w:endnote w:type="continuationSeparator" w:id="0">
    <w:p w14:paraId="1F36FDE7" w14:textId="77777777" w:rsidR="00E27C53" w:rsidRDefault="00E27C53" w:rsidP="00D67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98661E" w14:textId="77777777" w:rsidR="00806A2E" w:rsidRDefault="00806A2E" w:rsidP="00961B6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9279D8" w14:textId="77777777" w:rsidR="00806A2E" w:rsidRDefault="00806A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C73A62" w14:textId="77777777" w:rsidR="00806A2E" w:rsidRDefault="00806A2E" w:rsidP="00961B6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33AB">
      <w:rPr>
        <w:rStyle w:val="PageNumber"/>
        <w:noProof/>
      </w:rPr>
      <w:t>3</w:t>
    </w:r>
    <w:r>
      <w:rPr>
        <w:rStyle w:val="PageNumber"/>
      </w:rPr>
      <w:fldChar w:fldCharType="end"/>
    </w:r>
  </w:p>
  <w:p w14:paraId="7717C8FE" w14:textId="77777777" w:rsidR="00806A2E" w:rsidRDefault="00806A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4020F4" w14:textId="77777777" w:rsidR="00E27C53" w:rsidRDefault="00E27C53" w:rsidP="00D67B57">
      <w:r>
        <w:separator/>
      </w:r>
    </w:p>
  </w:footnote>
  <w:footnote w:type="continuationSeparator" w:id="0">
    <w:p w14:paraId="795D5BA1" w14:textId="77777777" w:rsidR="00E27C53" w:rsidRDefault="00E27C53" w:rsidP="00D67B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890FD3"/>
    <w:multiLevelType w:val="hybridMultilevel"/>
    <w:tmpl w:val="8B2A46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2552C1"/>
    <w:multiLevelType w:val="hybridMultilevel"/>
    <w:tmpl w:val="0A0AA626"/>
    <w:lvl w:ilvl="0" w:tplc="8E1EBF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494CDD"/>
    <w:multiLevelType w:val="hybridMultilevel"/>
    <w:tmpl w:val="09241242"/>
    <w:lvl w:ilvl="0" w:tplc="8E1EBF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183266"/>
    <w:multiLevelType w:val="hybridMultilevel"/>
    <w:tmpl w:val="51B02CA8"/>
    <w:lvl w:ilvl="0" w:tplc="7F7AEEC2">
      <w:start w:val="1"/>
      <w:numFmt w:val="decimal"/>
      <w:lvlText w:val="%1."/>
      <w:lvlJc w:val="left"/>
      <w:pPr>
        <w:ind w:left="720" w:hanging="360"/>
      </w:pPr>
      <w:rPr>
        <w:b w:val="0"/>
        <w:sz w:val="20"/>
        <w:szCs w:val="2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4062BA"/>
    <w:multiLevelType w:val="hybridMultilevel"/>
    <w:tmpl w:val="8946B0F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FA3E51"/>
    <w:multiLevelType w:val="hybridMultilevel"/>
    <w:tmpl w:val="E1342D38"/>
    <w:lvl w:ilvl="0" w:tplc="8E1EBF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8B1F8B"/>
    <w:multiLevelType w:val="hybridMultilevel"/>
    <w:tmpl w:val="51B02CA8"/>
    <w:lvl w:ilvl="0" w:tplc="7F7AEEC2">
      <w:start w:val="1"/>
      <w:numFmt w:val="decimal"/>
      <w:lvlText w:val="%1."/>
      <w:lvlJc w:val="left"/>
      <w:pPr>
        <w:ind w:left="720" w:hanging="360"/>
      </w:pPr>
      <w:rPr>
        <w:b w:val="0"/>
        <w:sz w:val="20"/>
        <w:szCs w:val="2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1A40CF"/>
    <w:multiLevelType w:val="hybridMultilevel"/>
    <w:tmpl w:val="F97A429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3"/>
  </w:num>
  <w:num w:numId="5">
    <w:abstractNumId w:val="0"/>
  </w:num>
  <w:num w:numId="6">
    <w:abstractNumId w:val="1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embedSystemFonts/>
  <w:proofState w:spelling="clean" w:grammar="clean"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9C0"/>
    <w:rsid w:val="000208C2"/>
    <w:rsid w:val="0002268B"/>
    <w:rsid w:val="00061F46"/>
    <w:rsid w:val="000B0DEA"/>
    <w:rsid w:val="000B573B"/>
    <w:rsid w:val="000C73B9"/>
    <w:rsid w:val="00147BE3"/>
    <w:rsid w:val="001633AB"/>
    <w:rsid w:val="00165C80"/>
    <w:rsid w:val="0019173B"/>
    <w:rsid w:val="001A4EE0"/>
    <w:rsid w:val="001C0C80"/>
    <w:rsid w:val="002126F0"/>
    <w:rsid w:val="00217DE9"/>
    <w:rsid w:val="00276307"/>
    <w:rsid w:val="00277FFC"/>
    <w:rsid w:val="00294A99"/>
    <w:rsid w:val="002957B8"/>
    <w:rsid w:val="00296D48"/>
    <w:rsid w:val="002B01F8"/>
    <w:rsid w:val="002C3DAC"/>
    <w:rsid w:val="002C666A"/>
    <w:rsid w:val="002D5DD7"/>
    <w:rsid w:val="002D5E55"/>
    <w:rsid w:val="003077F7"/>
    <w:rsid w:val="00314713"/>
    <w:rsid w:val="00341D3E"/>
    <w:rsid w:val="00347DEA"/>
    <w:rsid w:val="00387A00"/>
    <w:rsid w:val="00392DAE"/>
    <w:rsid w:val="003A2B14"/>
    <w:rsid w:val="003C01BC"/>
    <w:rsid w:val="003C3CAE"/>
    <w:rsid w:val="003C41F3"/>
    <w:rsid w:val="003C4E81"/>
    <w:rsid w:val="003D3B71"/>
    <w:rsid w:val="003D4266"/>
    <w:rsid w:val="003E0D04"/>
    <w:rsid w:val="003E7EE2"/>
    <w:rsid w:val="003F1BEC"/>
    <w:rsid w:val="003F605E"/>
    <w:rsid w:val="00401936"/>
    <w:rsid w:val="0040313B"/>
    <w:rsid w:val="00404B8C"/>
    <w:rsid w:val="00423461"/>
    <w:rsid w:val="004321CC"/>
    <w:rsid w:val="00463FD3"/>
    <w:rsid w:val="00494927"/>
    <w:rsid w:val="004A4AD7"/>
    <w:rsid w:val="004B2C00"/>
    <w:rsid w:val="004C0A20"/>
    <w:rsid w:val="004E6EF8"/>
    <w:rsid w:val="00505F04"/>
    <w:rsid w:val="005560F9"/>
    <w:rsid w:val="0056191E"/>
    <w:rsid w:val="00571C43"/>
    <w:rsid w:val="00576F11"/>
    <w:rsid w:val="0058191A"/>
    <w:rsid w:val="00597EB4"/>
    <w:rsid w:val="005C0844"/>
    <w:rsid w:val="005C334A"/>
    <w:rsid w:val="005D03D8"/>
    <w:rsid w:val="005D1918"/>
    <w:rsid w:val="005D39E8"/>
    <w:rsid w:val="005E0295"/>
    <w:rsid w:val="00616EAE"/>
    <w:rsid w:val="00624DF4"/>
    <w:rsid w:val="00630A37"/>
    <w:rsid w:val="00632B5A"/>
    <w:rsid w:val="0064638E"/>
    <w:rsid w:val="00690A3C"/>
    <w:rsid w:val="006B0646"/>
    <w:rsid w:val="006C4F5D"/>
    <w:rsid w:val="006C56A8"/>
    <w:rsid w:val="006E72B2"/>
    <w:rsid w:val="006F2C53"/>
    <w:rsid w:val="006F5AF2"/>
    <w:rsid w:val="00726857"/>
    <w:rsid w:val="007754FB"/>
    <w:rsid w:val="00777509"/>
    <w:rsid w:val="007B770D"/>
    <w:rsid w:val="007C4718"/>
    <w:rsid w:val="007D4705"/>
    <w:rsid w:val="00806A2E"/>
    <w:rsid w:val="00824DF7"/>
    <w:rsid w:val="00866BE9"/>
    <w:rsid w:val="00890AC7"/>
    <w:rsid w:val="00891846"/>
    <w:rsid w:val="00895233"/>
    <w:rsid w:val="008A4C3E"/>
    <w:rsid w:val="008B37D2"/>
    <w:rsid w:val="008B5B37"/>
    <w:rsid w:val="008B77D8"/>
    <w:rsid w:val="008D6C47"/>
    <w:rsid w:val="008F0333"/>
    <w:rsid w:val="00906E76"/>
    <w:rsid w:val="00912D21"/>
    <w:rsid w:val="00913015"/>
    <w:rsid w:val="00924DC9"/>
    <w:rsid w:val="00930EAC"/>
    <w:rsid w:val="00931790"/>
    <w:rsid w:val="00951A1C"/>
    <w:rsid w:val="0095491C"/>
    <w:rsid w:val="0095598B"/>
    <w:rsid w:val="00961786"/>
    <w:rsid w:val="00961B69"/>
    <w:rsid w:val="00965132"/>
    <w:rsid w:val="00994960"/>
    <w:rsid w:val="009D4AED"/>
    <w:rsid w:val="00A02F38"/>
    <w:rsid w:val="00A412FF"/>
    <w:rsid w:val="00A60834"/>
    <w:rsid w:val="00A7393A"/>
    <w:rsid w:val="00A80CF5"/>
    <w:rsid w:val="00AA3598"/>
    <w:rsid w:val="00AD297B"/>
    <w:rsid w:val="00AD2B9B"/>
    <w:rsid w:val="00AD678E"/>
    <w:rsid w:val="00AF2368"/>
    <w:rsid w:val="00B22F92"/>
    <w:rsid w:val="00B34DC3"/>
    <w:rsid w:val="00B444CB"/>
    <w:rsid w:val="00B6580D"/>
    <w:rsid w:val="00B6642B"/>
    <w:rsid w:val="00B7474B"/>
    <w:rsid w:val="00BA0859"/>
    <w:rsid w:val="00BA1074"/>
    <w:rsid w:val="00BC2F78"/>
    <w:rsid w:val="00BF4D5E"/>
    <w:rsid w:val="00C00436"/>
    <w:rsid w:val="00C07CEE"/>
    <w:rsid w:val="00C200C4"/>
    <w:rsid w:val="00C3505D"/>
    <w:rsid w:val="00C411D4"/>
    <w:rsid w:val="00C530D0"/>
    <w:rsid w:val="00C56169"/>
    <w:rsid w:val="00C824E4"/>
    <w:rsid w:val="00C8576E"/>
    <w:rsid w:val="00CB59C0"/>
    <w:rsid w:val="00CC47AC"/>
    <w:rsid w:val="00CE5304"/>
    <w:rsid w:val="00D23165"/>
    <w:rsid w:val="00D33B4C"/>
    <w:rsid w:val="00D40EA6"/>
    <w:rsid w:val="00D41BC6"/>
    <w:rsid w:val="00D67197"/>
    <w:rsid w:val="00D67B57"/>
    <w:rsid w:val="00D90317"/>
    <w:rsid w:val="00DA0B38"/>
    <w:rsid w:val="00DA1D70"/>
    <w:rsid w:val="00DB7599"/>
    <w:rsid w:val="00DD2CFF"/>
    <w:rsid w:val="00DE7815"/>
    <w:rsid w:val="00E27C53"/>
    <w:rsid w:val="00E7067C"/>
    <w:rsid w:val="00E904EC"/>
    <w:rsid w:val="00EB0AD6"/>
    <w:rsid w:val="00EC2BBF"/>
    <w:rsid w:val="00EC6242"/>
    <w:rsid w:val="00ED0073"/>
    <w:rsid w:val="00EE3DC1"/>
    <w:rsid w:val="00F0429D"/>
    <w:rsid w:val="00F059FB"/>
    <w:rsid w:val="00F06731"/>
    <w:rsid w:val="00F134EF"/>
    <w:rsid w:val="00F13CDA"/>
    <w:rsid w:val="00F34FDF"/>
    <w:rsid w:val="00F671C0"/>
    <w:rsid w:val="00FB3DBA"/>
    <w:rsid w:val="00FC1542"/>
    <w:rsid w:val="00FE49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490917"/>
  <w15:docId w15:val="{750DA72F-04A4-7640-851E-6B7AABB46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41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98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690A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A3C"/>
  </w:style>
  <w:style w:type="character" w:styleId="PageNumber">
    <w:name w:val="page number"/>
    <w:basedOn w:val="DefaultParagraphFont"/>
    <w:uiPriority w:val="99"/>
    <w:semiHidden/>
    <w:unhideWhenUsed/>
    <w:rsid w:val="00690A3C"/>
  </w:style>
  <w:style w:type="paragraph" w:styleId="BalloonText">
    <w:name w:val="Balloon Text"/>
    <w:basedOn w:val="Normal"/>
    <w:link w:val="BalloonTextChar"/>
    <w:uiPriority w:val="99"/>
    <w:semiHidden/>
    <w:unhideWhenUsed/>
    <w:rsid w:val="00F067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52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4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5EAA9A-9CAB-5E4B-954F-9F09A848E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rich</Company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a Pocepcova</dc:creator>
  <cp:lastModifiedBy>RohrerBley</cp:lastModifiedBy>
  <cp:revision>3</cp:revision>
  <dcterms:created xsi:type="dcterms:W3CDTF">2019-09-25T08:03:00Z</dcterms:created>
  <dcterms:modified xsi:type="dcterms:W3CDTF">2019-09-25T08:06:00Z</dcterms:modified>
</cp:coreProperties>
</file>